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11B9C" w14:textId="77777777" w:rsidR="0066686A" w:rsidRPr="00A4473E" w:rsidRDefault="0066686A" w:rsidP="005C0FD5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A4473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l Information</w:t>
      </w:r>
    </w:p>
    <w:p w14:paraId="2FECF49B" w14:textId="77777777" w:rsidR="0066686A" w:rsidRPr="00A4473E" w:rsidRDefault="0066686A" w:rsidP="005C0FD5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BA6B943" w14:textId="3855D669" w:rsidR="00605720" w:rsidRPr="00A4473E" w:rsidRDefault="00605720" w:rsidP="0060572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447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ixaban plasma </w:t>
      </w:r>
      <w:r w:rsidR="00882A37" w:rsidRPr="00A447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ncentrations </w:t>
      </w:r>
      <w:r w:rsidRPr="00A447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 w:rsidR="00190D7B" w:rsidRPr="00A4473E">
        <w:rPr>
          <w:rFonts w:ascii="Times New Roman" w:hAnsi="Times New Roman" w:cs="Times New Roman"/>
          <w:b/>
          <w:bCs/>
          <w:sz w:val="24"/>
          <w:szCs w:val="24"/>
          <w:lang w:val="en-GB"/>
        </w:rPr>
        <w:t>pa</w:t>
      </w:r>
      <w:r w:rsidR="00190D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ients with </w:t>
      </w:r>
      <w:r w:rsidRPr="00A4473E">
        <w:rPr>
          <w:rFonts w:ascii="Times New Roman" w:hAnsi="Times New Roman" w:cs="Times New Roman"/>
          <w:b/>
          <w:bCs/>
          <w:sz w:val="24"/>
          <w:szCs w:val="24"/>
          <w:lang w:val="en-GB"/>
        </w:rPr>
        <w:t>obes</w:t>
      </w:r>
      <w:r w:rsidR="00190D7B">
        <w:rPr>
          <w:rFonts w:ascii="Times New Roman" w:hAnsi="Times New Roman" w:cs="Times New Roman"/>
          <w:b/>
          <w:bCs/>
          <w:sz w:val="24"/>
          <w:szCs w:val="24"/>
          <w:lang w:val="en-GB"/>
        </w:rPr>
        <w:t>ity</w:t>
      </w:r>
      <w:r w:rsidRPr="00A447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61E04E0" w14:textId="77777777" w:rsidR="00605720" w:rsidRPr="00A4473E" w:rsidRDefault="00605720" w:rsidP="00605720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8ADCE6F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 w:rsidRPr="00605720">
        <w:rPr>
          <w:rFonts w:ascii="Times New Roman" w:hAnsi="Times New Roman" w:cs="Times New Roman"/>
          <w:sz w:val="20"/>
          <w:szCs w:val="20"/>
        </w:rPr>
        <w:t>Fadiea Al-Aieshy</w:t>
      </w:r>
      <w:r w:rsidRPr="0060572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605720">
        <w:rPr>
          <w:rFonts w:ascii="Times New Roman" w:hAnsi="Times New Roman" w:cs="Times New Roman"/>
          <w:sz w:val="20"/>
          <w:szCs w:val="20"/>
        </w:rPr>
        <w:t>0009-0000-9977-4388, Mika Skeppholm</w:t>
      </w:r>
      <w:r w:rsidRPr="0060572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05720">
        <w:rPr>
          <w:rFonts w:ascii="Times New Roman" w:hAnsi="Times New Roman" w:cs="Times New Roman"/>
          <w:sz w:val="20"/>
          <w:szCs w:val="20"/>
        </w:rPr>
        <w:t xml:space="preserve"> 0000-0002-7746-3930, Jonas Fyrestam</w:t>
      </w:r>
      <w:r w:rsidRPr="0060572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05720">
        <w:rPr>
          <w:rFonts w:ascii="Times New Roman" w:hAnsi="Times New Roman" w:cs="Times New Roman"/>
          <w:sz w:val="20"/>
          <w:szCs w:val="20"/>
        </w:rPr>
        <w:t xml:space="preserve"> 0000-0002-5759-4861, Fredrik Johansson</w:t>
      </w:r>
      <w:r w:rsidRPr="0060572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05720">
        <w:rPr>
          <w:rFonts w:ascii="Times New Roman" w:hAnsi="Times New Roman" w:cs="Times New Roman"/>
          <w:sz w:val="20"/>
          <w:szCs w:val="20"/>
        </w:rPr>
        <w:t>, Anton Pohanka</w:t>
      </w:r>
      <w:r w:rsidRPr="00605720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05720">
        <w:rPr>
          <w:rFonts w:ascii="Times New Roman" w:hAnsi="Times New Roman" w:cs="Times New Roman"/>
          <w:sz w:val="20"/>
          <w:szCs w:val="20"/>
        </w:rPr>
        <w:t xml:space="preserve"> 0000-0001-9755-0778, Rickard E Malmström</w:t>
      </w:r>
      <w:r w:rsidRPr="0060572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605720">
        <w:rPr>
          <w:rFonts w:ascii="Times New Roman" w:hAnsi="Times New Roman" w:cs="Times New Roman"/>
          <w:sz w:val="20"/>
          <w:szCs w:val="20"/>
        </w:rPr>
        <w:t>0000-0003-3061-7629</w:t>
      </w:r>
    </w:p>
    <w:p w14:paraId="5ED52F9F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</w:p>
    <w:p w14:paraId="3390C28D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</w:p>
    <w:p w14:paraId="53846241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0572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605720">
        <w:rPr>
          <w:rFonts w:ascii="Times New Roman" w:hAnsi="Times New Roman" w:cs="Times New Roman"/>
          <w:i/>
          <w:iCs/>
          <w:sz w:val="20"/>
          <w:szCs w:val="20"/>
          <w:lang w:val="en-US"/>
        </w:rPr>
        <w:t>Department of Medicine Solna, Karolinska Institutet &amp; Clinical Pharmacology, Karolinska University Hospital, Stockholm, Sweden.</w:t>
      </w:r>
    </w:p>
    <w:p w14:paraId="18BA38F3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0572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6057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epartment of Clinical Sciences, Karolinska Institutet &amp; Division of Cardiovascular Medicine, </w:t>
      </w:r>
      <w:proofErr w:type="spellStart"/>
      <w:r w:rsidRPr="00605720">
        <w:rPr>
          <w:rFonts w:ascii="Times New Roman" w:hAnsi="Times New Roman" w:cs="Times New Roman"/>
          <w:i/>
          <w:iCs/>
          <w:sz w:val="20"/>
          <w:szCs w:val="20"/>
          <w:lang w:val="en-US"/>
        </w:rPr>
        <w:t>Danderyd</w:t>
      </w:r>
      <w:proofErr w:type="spellEnd"/>
      <w:r w:rsidRPr="006057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ospital, Stockholm, Sweden</w:t>
      </w:r>
      <w:r w:rsidRPr="00605720" w:rsidDel="00861FE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p w14:paraId="3B2773E1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60572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6057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Clinical Pharmacology, Karolinska </w:t>
      </w:r>
      <w:r w:rsidRPr="006057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University Hospital, Stockholm, Sweden.</w:t>
      </w:r>
    </w:p>
    <w:p w14:paraId="73956204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60572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4</w:t>
      </w:r>
      <w:r w:rsidRPr="006057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Clinical Sciences, Karolinska Institutet &amp; Medical library, </w:t>
      </w:r>
      <w:proofErr w:type="spellStart"/>
      <w:r w:rsidRPr="00605720">
        <w:rPr>
          <w:rFonts w:ascii="Times New Roman" w:hAnsi="Times New Roman" w:cs="Times New Roman"/>
          <w:i/>
          <w:iCs/>
          <w:sz w:val="20"/>
          <w:szCs w:val="20"/>
          <w:lang w:val="en-US"/>
        </w:rPr>
        <w:t>Danderyd</w:t>
      </w:r>
      <w:proofErr w:type="spellEnd"/>
      <w:r w:rsidRPr="006057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Hospital, Stockholm, Sweden.</w:t>
      </w:r>
    </w:p>
    <w:p w14:paraId="44DE2724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60572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5</w:t>
      </w:r>
      <w:r w:rsidRPr="0060572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Laboratory Medicine (LABMED), Karolinska Institutet &amp; Clinical Pharmacology, Karolinska </w:t>
      </w:r>
      <w:r w:rsidRPr="006057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University Hospital, Stockholm, Sweden.</w:t>
      </w:r>
    </w:p>
    <w:p w14:paraId="19907B4E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56D7100A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38F2C06" w14:textId="77777777" w:rsidR="00605720" w:rsidRPr="00605720" w:rsidRDefault="00605720" w:rsidP="00605720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698943B" w14:textId="5EB7CC07" w:rsidR="00605720" w:rsidRPr="006E0186" w:rsidRDefault="00605720" w:rsidP="00605720">
      <w:pPr>
        <w:spacing w:after="0" w:line="480" w:lineRule="auto"/>
        <w:rPr>
          <w:rStyle w:val="Hyperlink"/>
          <w:rFonts w:ascii="Times New Roman" w:eastAsia="Times New Roman" w:hAnsi="Times New Roman" w:cs="Times New Roman"/>
          <w:sz w:val="20"/>
          <w:szCs w:val="20"/>
          <w:lang w:val="en-GB" w:eastAsia="sv-SE"/>
        </w:rPr>
      </w:pPr>
      <w:r w:rsidRPr="00605720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Fadiea Al-Aieshy, </w:t>
      </w:r>
      <w:r w:rsidR="00245AE1">
        <w:fldChar w:fldCharType="begin"/>
      </w:r>
      <w:r w:rsidR="00245AE1" w:rsidRPr="00245AE1">
        <w:rPr>
          <w:lang w:val="en-GB"/>
        </w:rPr>
        <w:instrText>HYPERLINK "mailto:fadiea.al-aieshy@ki.se"</w:instrText>
      </w:r>
      <w:r w:rsidR="00245AE1">
        <w:fldChar w:fldCharType="separate"/>
      </w:r>
      <w:r w:rsidR="006E0186" w:rsidRPr="00605720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fadiea.al-aieshy</w:t>
      </w:r>
      <w:r w:rsidR="006E0186" w:rsidRPr="00605720">
        <w:rPr>
          <w:rStyle w:val="Hyperlink"/>
          <w:rFonts w:ascii="Times New Roman" w:eastAsia="Times New Roman" w:hAnsi="Times New Roman" w:cs="Times New Roman"/>
          <w:sz w:val="20"/>
          <w:szCs w:val="20"/>
          <w:lang w:val="en-US" w:eastAsia="sv-SE"/>
        </w:rPr>
        <w:t>@ki.se</w:t>
      </w:r>
      <w:r w:rsidR="00245AE1">
        <w:rPr>
          <w:rStyle w:val="Hyperlink"/>
          <w:rFonts w:ascii="Times New Roman" w:eastAsia="Times New Roman" w:hAnsi="Times New Roman" w:cs="Times New Roman"/>
          <w:sz w:val="20"/>
          <w:szCs w:val="20"/>
          <w:lang w:val="en-US" w:eastAsia="sv-SE"/>
        </w:rPr>
        <w:fldChar w:fldCharType="end"/>
      </w:r>
    </w:p>
    <w:p w14:paraId="567B8229" w14:textId="77777777" w:rsidR="00605720" w:rsidRPr="00605720" w:rsidRDefault="00605720" w:rsidP="00605720">
      <w:pPr>
        <w:spacing w:after="0" w:line="480" w:lineRule="auto"/>
        <w:rPr>
          <w:rStyle w:val="Hyperlink"/>
          <w:rFonts w:ascii="Times New Roman" w:eastAsia="Times New Roman" w:hAnsi="Times New Roman" w:cs="Times New Roman"/>
          <w:sz w:val="20"/>
          <w:szCs w:val="20"/>
          <w:lang w:val="en-US" w:eastAsia="sv-SE"/>
        </w:rPr>
      </w:pPr>
      <w:r w:rsidRPr="00605720">
        <w:rPr>
          <w:rFonts w:ascii="Times New Roman" w:hAnsi="Times New Roman" w:cs="Times New Roman"/>
          <w:sz w:val="20"/>
          <w:szCs w:val="20"/>
          <w:lang w:val="en-US"/>
        </w:rPr>
        <w:t xml:space="preserve">Clinical Pharmacology, L2:04, Karolinska University hospital Solna, 17176 Stockholm, Sweden </w:t>
      </w:r>
    </w:p>
    <w:p w14:paraId="5B3D39EE" w14:textId="77777777" w:rsidR="00605720" w:rsidRPr="00605720" w:rsidRDefault="00605720" w:rsidP="00605720">
      <w:pPr>
        <w:spacing w:after="0" w:line="480" w:lineRule="auto"/>
        <w:rPr>
          <w:rFonts w:ascii="Times New Roman" w:eastAsia="Times New Roman" w:hAnsi="Times New Roman" w:cs="Times New Roman"/>
          <w:color w:val="0000FF"/>
          <w:sz w:val="20"/>
          <w:szCs w:val="20"/>
          <w:u w:val="single"/>
          <w:lang w:val="en-US" w:eastAsia="sv-SE"/>
        </w:rPr>
      </w:pPr>
    </w:p>
    <w:p w14:paraId="6940429C" w14:textId="77777777" w:rsidR="0066686A" w:rsidRPr="00605720" w:rsidRDefault="006668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0572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1484AD6" w14:textId="77777777" w:rsidR="0066686A" w:rsidRPr="001F2DDD" w:rsidRDefault="0066686A" w:rsidP="00F73F50">
      <w:pPr>
        <w:spacing w:after="0" w:line="480" w:lineRule="auto"/>
        <w:rPr>
          <w:rStyle w:val="Hyperlink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val="none"/>
          <w:lang w:val="en-US" w:eastAsia="sv-SE"/>
        </w:rPr>
      </w:pPr>
      <w:r w:rsidRPr="001F2DDD">
        <w:rPr>
          <w:rStyle w:val="Hyperlink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val="none"/>
          <w:lang w:val="en-US" w:eastAsia="sv-SE"/>
        </w:rPr>
        <w:lastRenderedPageBreak/>
        <w:t>Laboratory methods</w:t>
      </w:r>
    </w:p>
    <w:p w14:paraId="2D6BF0B9" w14:textId="77777777" w:rsidR="0066686A" w:rsidRPr="001F2DDD" w:rsidRDefault="0066686A" w:rsidP="00F73F50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20"/>
          <w:szCs w:val="20"/>
          <w:u w:val="none"/>
          <w:lang w:val="en-US" w:eastAsia="sv-SE"/>
        </w:rPr>
        <w:t>Activated partial thromboplastin time (</w:t>
      </w:r>
      <w:proofErr w:type="spellStart"/>
      <w:r w:rsidRPr="001F2DDD">
        <w:rPr>
          <w:rStyle w:val="Hyperlink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val="none"/>
          <w:lang w:val="en-US" w:eastAsia="sv-SE"/>
        </w:rPr>
        <w:t>aPTT</w:t>
      </w:r>
      <w:proofErr w:type="spellEnd"/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20"/>
          <w:szCs w:val="20"/>
          <w:u w:val="none"/>
          <w:lang w:val="en-US" w:eastAsia="sv-SE"/>
        </w:rPr>
        <w:t xml:space="preserve">) and </w:t>
      </w:r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>prothrombin time-international normalized ratio (</w:t>
      </w:r>
      <w:r w:rsidRPr="001F2DD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sv-SE"/>
        </w:rPr>
        <w:t xml:space="preserve">PT-INR) </w:t>
      </w:r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 xml:space="preserve">were </w:t>
      </w:r>
      <w:proofErr w:type="spellStart"/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>analysed</w:t>
      </w:r>
      <w:proofErr w:type="spellEnd"/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 xml:space="preserve"> on a Sysmex</w:t>
      </w:r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sv-SE"/>
        </w:rPr>
        <w:t>®</w:t>
      </w:r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 xml:space="preserve"> CS-5100 system, while </w:t>
      </w:r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20"/>
          <w:szCs w:val="20"/>
          <w:u w:val="none"/>
          <w:lang w:val="en-US" w:eastAsia="sv-SE"/>
        </w:rPr>
        <w:t>hemoglobin (</w:t>
      </w:r>
      <w:r w:rsidRPr="001F2DDD">
        <w:rPr>
          <w:rStyle w:val="Hyperlink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val="none"/>
          <w:lang w:val="en-US" w:eastAsia="sv-SE"/>
        </w:rPr>
        <w:t>Hb</w:t>
      </w:r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20"/>
          <w:szCs w:val="20"/>
          <w:u w:val="none"/>
          <w:lang w:val="en-US" w:eastAsia="sv-SE"/>
        </w:rPr>
        <w:t xml:space="preserve">) was </w:t>
      </w:r>
      <w:proofErr w:type="spellStart"/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20"/>
          <w:szCs w:val="20"/>
          <w:u w:val="none"/>
          <w:lang w:val="en-US" w:eastAsia="sv-SE"/>
        </w:rPr>
        <w:t>analysed</w:t>
      </w:r>
      <w:proofErr w:type="spellEnd"/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20"/>
          <w:szCs w:val="20"/>
          <w:u w:val="none"/>
          <w:lang w:val="en-US" w:eastAsia="sv-SE"/>
        </w:rPr>
        <w:t xml:space="preserve"> on a </w:t>
      </w:r>
      <w:r w:rsidRPr="001F2DDD">
        <w:rPr>
          <w:rFonts w:ascii="Times New Roman" w:hAnsi="Times New Roman" w:cs="Times New Roman"/>
          <w:sz w:val="20"/>
          <w:szCs w:val="20"/>
          <w:lang w:val="en-US"/>
        </w:rPr>
        <w:t xml:space="preserve">Sysmex XN-10/XN-20 (Sysmex, Kobe, Japan), all performed at the </w:t>
      </w:r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20"/>
          <w:szCs w:val="20"/>
          <w:u w:val="none"/>
          <w:lang w:val="en-US" w:eastAsia="sv-SE"/>
        </w:rPr>
        <w:t xml:space="preserve">Department of Clinical Chemistry, Karolinska University Laboratory. The reagents used were </w:t>
      </w:r>
      <w:r w:rsidRPr="001F2DDD">
        <w:rPr>
          <w:rFonts w:ascii="Times New Roman" w:hAnsi="Times New Roman" w:cs="Times New Roman"/>
          <w:sz w:val="20"/>
          <w:szCs w:val="20"/>
          <w:lang w:val="en-US"/>
        </w:rPr>
        <w:t>Dade Actin FS APTT reagent</w:t>
      </w:r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 xml:space="preserve"> (Siemens), MRX </w:t>
      </w:r>
      <w:proofErr w:type="spellStart"/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>Owren´s</w:t>
      </w:r>
      <w:proofErr w:type="spellEnd"/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 xml:space="preserve"> PT reagent (</w:t>
      </w:r>
      <w:proofErr w:type="spellStart"/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>Medirox</w:t>
      </w:r>
      <w:proofErr w:type="spellEnd"/>
      <w:r w:rsidRPr="001F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sv-SE"/>
        </w:rPr>
        <w:t xml:space="preserve">) and </w:t>
      </w:r>
      <w:r w:rsidRPr="001F2D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odium lauryl sulphate (SLS) for </w:t>
      </w:r>
      <w:proofErr w:type="spellStart"/>
      <w:r w:rsidRPr="001F2DDD">
        <w:rPr>
          <w:rFonts w:ascii="Times New Roman" w:eastAsia="Calibri" w:hAnsi="Times New Roman" w:cs="Times New Roman"/>
          <w:sz w:val="20"/>
          <w:szCs w:val="20"/>
          <w:lang w:val="en-US"/>
        </w:rPr>
        <w:t>aPTT</w:t>
      </w:r>
      <w:proofErr w:type="spellEnd"/>
      <w:r w:rsidRPr="001F2D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T-INR and Hb, respectively. </w:t>
      </w:r>
    </w:p>
    <w:p w14:paraId="20FEC226" w14:textId="5A4638E6" w:rsidR="0066686A" w:rsidRDefault="0066686A" w:rsidP="00F73F50">
      <w:pPr>
        <w:spacing w:after="0" w:line="480" w:lineRule="auto"/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</w:pPr>
    </w:p>
    <w:p w14:paraId="5301B18F" w14:textId="77777777" w:rsidR="00AF2F95" w:rsidRPr="001F2DDD" w:rsidRDefault="00AF2F95" w:rsidP="00F73F50">
      <w:pPr>
        <w:spacing w:after="0" w:line="480" w:lineRule="auto"/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</w:pPr>
    </w:p>
    <w:p w14:paraId="686AF695" w14:textId="28FAE7D1" w:rsidR="0066686A" w:rsidRPr="001F2DDD" w:rsidRDefault="0066686A" w:rsidP="00D175E2">
      <w:pPr>
        <w:spacing w:after="0" w:line="480" w:lineRule="auto"/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</w:pPr>
      <w:r w:rsidRPr="007E158A">
        <w:rPr>
          <w:rStyle w:val="Hyperlink"/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u w:val="none"/>
          <w:lang w:val="en-US" w:eastAsia="sv-SE"/>
        </w:rPr>
        <w:t>Table S1</w:t>
      </w:r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  <w:t xml:space="preserve"> Laboratory values of </w:t>
      </w:r>
      <w:proofErr w:type="spellStart"/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  <w:t>aPTT</w:t>
      </w:r>
      <w:proofErr w:type="spellEnd"/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  <w:t xml:space="preserve">, PT-INR and Hb for the two paired groups: </w:t>
      </w:r>
      <w:r w:rsidR="00B9085A"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  <w:t xml:space="preserve">patients with </w:t>
      </w:r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  <w:t>obes</w:t>
      </w:r>
      <w:r w:rsidR="00B9085A"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  <w:t>ity</w:t>
      </w:r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  <w:t xml:space="preserve"> and normal weight patients. </w:t>
      </w:r>
    </w:p>
    <w:tbl>
      <w:tblPr>
        <w:tblStyle w:val="PlainTable1"/>
        <w:tblpPr w:leftFromText="141" w:rightFromText="141" w:vertAnchor="text" w:tblpY="163"/>
        <w:tblW w:w="8546" w:type="dxa"/>
        <w:tblLook w:val="04A0" w:firstRow="1" w:lastRow="0" w:firstColumn="1" w:lastColumn="0" w:noHBand="0" w:noVBand="1"/>
      </w:tblPr>
      <w:tblGrid>
        <w:gridCol w:w="3048"/>
        <w:gridCol w:w="1686"/>
        <w:gridCol w:w="2234"/>
        <w:gridCol w:w="1578"/>
      </w:tblGrid>
      <w:tr w:rsidR="0066686A" w:rsidRPr="0077758E" w14:paraId="18C67A6E" w14:textId="77777777" w:rsidTr="00D17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A82969B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  <w:p w14:paraId="48C14711" w14:textId="6C7B3C3A" w:rsidR="0066686A" w:rsidRPr="00EC417D" w:rsidRDefault="0066686A" w:rsidP="00D175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boratory method</w:t>
            </w:r>
          </w:p>
        </w:tc>
        <w:tc>
          <w:tcPr>
            <w:tcW w:w="1686" w:type="dxa"/>
          </w:tcPr>
          <w:p w14:paraId="39D0343D" w14:textId="77777777" w:rsidR="0066686A" w:rsidRPr="0077758E" w:rsidRDefault="0066686A" w:rsidP="00D175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  <w:p w14:paraId="0370D291" w14:textId="77777777" w:rsidR="0066686A" w:rsidRPr="0077758E" w:rsidRDefault="0066686A" w:rsidP="00D175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bese</w:t>
            </w:r>
            <w:proofErr w:type="spellEnd"/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, n=40</w:t>
            </w:r>
          </w:p>
        </w:tc>
        <w:tc>
          <w:tcPr>
            <w:tcW w:w="2234" w:type="dxa"/>
          </w:tcPr>
          <w:p w14:paraId="1A4AC651" w14:textId="77777777" w:rsidR="0066686A" w:rsidRPr="0077758E" w:rsidRDefault="0066686A" w:rsidP="00D175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  <w:p w14:paraId="41A6C966" w14:textId="77777777" w:rsidR="0066686A" w:rsidRPr="0077758E" w:rsidRDefault="0066686A" w:rsidP="00D175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Normal </w:t>
            </w:r>
            <w:proofErr w:type="spellStart"/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eight</w:t>
            </w:r>
            <w:proofErr w:type="spellEnd"/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, n=40</w:t>
            </w:r>
          </w:p>
        </w:tc>
        <w:tc>
          <w:tcPr>
            <w:tcW w:w="1578" w:type="dxa"/>
          </w:tcPr>
          <w:p w14:paraId="36891BD5" w14:textId="77777777" w:rsidR="0066686A" w:rsidRPr="0077758E" w:rsidRDefault="0066686A" w:rsidP="00D175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  <w:p w14:paraId="44FD82AF" w14:textId="77777777" w:rsidR="0066686A" w:rsidRPr="0077758E" w:rsidRDefault="0066686A" w:rsidP="00D175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P </w:t>
            </w:r>
            <w:proofErr w:type="spellStart"/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alue</w:t>
            </w:r>
            <w:proofErr w:type="spellEnd"/>
          </w:p>
          <w:p w14:paraId="4C8B5847" w14:textId="77777777" w:rsidR="0066686A" w:rsidRPr="0077758E" w:rsidRDefault="0066686A" w:rsidP="00D175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6686A" w:rsidRPr="0077758E" w14:paraId="6D471334" w14:textId="77777777" w:rsidTr="00D1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1539140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PTT</w:t>
            </w:r>
            <w:proofErr w:type="spellEnd"/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77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-30 s)</w:t>
            </w:r>
          </w:p>
          <w:p w14:paraId="4DF7FC12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 median (IQR)</w:t>
            </w:r>
          </w:p>
        </w:tc>
        <w:tc>
          <w:tcPr>
            <w:tcW w:w="1686" w:type="dxa"/>
          </w:tcPr>
          <w:p w14:paraId="3D8E24BE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  <w:p w14:paraId="11245D93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4.5 (</w:t>
            </w:r>
            <w:proofErr w:type="gramStart"/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3.3-26.0</w:t>
            </w:r>
            <w:proofErr w:type="gramEnd"/>
            <w:r w:rsidRPr="00777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2234" w:type="dxa"/>
          </w:tcPr>
          <w:p w14:paraId="3B268DFE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  <w:p w14:paraId="51222EF3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5 (23.0-26.0)</w:t>
            </w:r>
          </w:p>
        </w:tc>
        <w:tc>
          <w:tcPr>
            <w:tcW w:w="1578" w:type="dxa"/>
          </w:tcPr>
          <w:p w14:paraId="27700CC6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0A6E25F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66686A" w:rsidRPr="0077758E" w14:paraId="7FA73B2E" w14:textId="77777777" w:rsidTr="00D17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AB890AC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K-INR (≤1.2)</w:t>
            </w:r>
          </w:p>
          <w:p w14:paraId="75930E24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 median (IQR)</w:t>
            </w:r>
          </w:p>
        </w:tc>
        <w:tc>
          <w:tcPr>
            <w:tcW w:w="1686" w:type="dxa"/>
          </w:tcPr>
          <w:p w14:paraId="25927E5B" w14:textId="77777777" w:rsidR="0066686A" w:rsidRPr="0077758E" w:rsidRDefault="0066686A" w:rsidP="00D175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  <w:p w14:paraId="00062588" w14:textId="77777777" w:rsidR="0066686A" w:rsidRPr="0077758E" w:rsidRDefault="0066686A" w:rsidP="00D175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.0 (1.0-1.1) </w:t>
            </w:r>
          </w:p>
        </w:tc>
        <w:tc>
          <w:tcPr>
            <w:tcW w:w="2234" w:type="dxa"/>
          </w:tcPr>
          <w:p w14:paraId="06DA75ED" w14:textId="77777777" w:rsidR="0066686A" w:rsidRPr="0077758E" w:rsidRDefault="0066686A" w:rsidP="00D175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  <w:p w14:paraId="05EABC53" w14:textId="77777777" w:rsidR="0066686A" w:rsidRPr="0077758E" w:rsidRDefault="0066686A" w:rsidP="00D175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 (1.0-1.1)</w:t>
            </w:r>
          </w:p>
        </w:tc>
        <w:tc>
          <w:tcPr>
            <w:tcW w:w="1578" w:type="dxa"/>
          </w:tcPr>
          <w:p w14:paraId="19477844" w14:textId="77777777" w:rsidR="0066686A" w:rsidRPr="0077758E" w:rsidRDefault="0066686A" w:rsidP="00D175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65DD8E41" w14:textId="77777777" w:rsidR="0066686A" w:rsidRPr="0077758E" w:rsidRDefault="0066686A" w:rsidP="00D175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66686A" w:rsidRPr="0077758E" w14:paraId="65CD27AD" w14:textId="77777777" w:rsidTr="00D1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D964D18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b </w:t>
            </w:r>
          </w:p>
          <w:p w14:paraId="1A187573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emale (117-153 g/L)</w:t>
            </w:r>
          </w:p>
          <w:p w14:paraId="375E8D8D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- median (IQR) </w:t>
            </w:r>
          </w:p>
          <w:p w14:paraId="41692CB8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le (134-170 g/L)</w:t>
            </w:r>
          </w:p>
          <w:p w14:paraId="7AE56828" w14:textId="77777777" w:rsidR="0066686A" w:rsidRPr="0077758E" w:rsidRDefault="0066686A" w:rsidP="00D175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- median (IQR) </w:t>
            </w:r>
          </w:p>
        </w:tc>
        <w:tc>
          <w:tcPr>
            <w:tcW w:w="1686" w:type="dxa"/>
          </w:tcPr>
          <w:p w14:paraId="4DD9B427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33E10C1E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B9AAD78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6.0 (129.0-139.0)</w:t>
            </w:r>
          </w:p>
          <w:p w14:paraId="57FDB4E0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3B10DEE0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9.0 (144.0-158.0)</w:t>
            </w:r>
          </w:p>
        </w:tc>
        <w:tc>
          <w:tcPr>
            <w:tcW w:w="2234" w:type="dxa"/>
          </w:tcPr>
          <w:p w14:paraId="114307A0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3884D35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2F06BA0E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1.0 (123.0-137.0)</w:t>
            </w:r>
          </w:p>
          <w:p w14:paraId="301C6FB9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4DF6CE5E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4.0 (138.5-152.0)</w:t>
            </w:r>
          </w:p>
        </w:tc>
        <w:tc>
          <w:tcPr>
            <w:tcW w:w="1578" w:type="dxa"/>
          </w:tcPr>
          <w:p w14:paraId="1057D4E7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48F52D9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S</w:t>
            </w:r>
          </w:p>
          <w:p w14:paraId="596A19C2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66B19E4" w14:textId="77777777" w:rsidR="0066686A" w:rsidRPr="0077758E" w:rsidRDefault="0066686A" w:rsidP="00D175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77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</w:tbl>
    <w:p w14:paraId="0A780E9D" w14:textId="77777777" w:rsidR="0066686A" w:rsidRDefault="0066686A" w:rsidP="00F73F50">
      <w:pPr>
        <w:spacing w:after="0" w:line="480" w:lineRule="auto"/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sv-SE"/>
        </w:rPr>
      </w:pPr>
    </w:p>
    <w:p w14:paraId="3AD54CB1" w14:textId="77777777" w:rsidR="0066686A" w:rsidRPr="003B0A77" w:rsidRDefault="0066686A" w:rsidP="00F73F50">
      <w:pPr>
        <w:spacing w:after="0" w:line="480" w:lineRule="auto"/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sv-SE"/>
        </w:rPr>
      </w:pPr>
    </w:p>
    <w:p w14:paraId="23EBE9DC" w14:textId="77777777" w:rsidR="0066686A" w:rsidRPr="003B0A77" w:rsidRDefault="0066686A" w:rsidP="001C6717">
      <w:pPr>
        <w:spacing w:after="0"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C77624F" w14:textId="77777777" w:rsidR="0066686A" w:rsidRPr="003B0A77" w:rsidRDefault="0066686A" w:rsidP="001C671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B032BD0" w14:textId="55F642BF" w:rsidR="00777317" w:rsidRDefault="00777317"/>
    <w:p w14:paraId="636B81AF" w14:textId="2E5B10C9" w:rsidR="00365CAF" w:rsidRDefault="00365CAF"/>
    <w:p w14:paraId="769FAC4F" w14:textId="66A242DD" w:rsidR="00365CAF" w:rsidRDefault="00365CAF"/>
    <w:p w14:paraId="79EC1556" w14:textId="70FB8A83" w:rsidR="00365CAF" w:rsidRDefault="00365CAF"/>
    <w:p w14:paraId="7CFDB09B" w14:textId="2B6D359A" w:rsidR="00365CAF" w:rsidRDefault="00365CAF"/>
    <w:p w14:paraId="17AE2233" w14:textId="0E62BC6C" w:rsidR="00365CAF" w:rsidRDefault="00365CAF"/>
    <w:p w14:paraId="7CE3300E" w14:textId="32B78B76" w:rsidR="00365CAF" w:rsidRDefault="00365CAF"/>
    <w:p w14:paraId="466E09CE" w14:textId="067AF8CF" w:rsidR="00365CAF" w:rsidRDefault="00365CAF"/>
    <w:p w14:paraId="36A7CFED" w14:textId="5EE08FD0" w:rsidR="00365CAF" w:rsidRDefault="00365CAF"/>
    <w:p w14:paraId="67F9FACC" w14:textId="7C1754F3" w:rsidR="00365CAF" w:rsidRDefault="00365CAF"/>
    <w:p w14:paraId="2622DD40" w14:textId="228E942D" w:rsidR="00365CAF" w:rsidRDefault="00365CAF"/>
    <w:p w14:paraId="52D75777" w14:textId="32EB0269" w:rsidR="001750C0" w:rsidRDefault="00365CAF">
      <w:pPr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</w:pPr>
      <w:r w:rsidRPr="001F2DDD"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  <w:t>Data are presented as the median (interquartile range = IQR). The Wilcoxon signed rank test was used to calculate the p value.</w:t>
      </w:r>
    </w:p>
    <w:p w14:paraId="7CC8445E" w14:textId="77777777" w:rsidR="001750C0" w:rsidRDefault="001750C0">
      <w:pPr>
        <w:spacing w:after="160" w:line="259" w:lineRule="auto"/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</w:pPr>
      <w:r>
        <w:rPr>
          <w:rStyle w:val="Hyperlink"/>
          <w:rFonts w:ascii="Times New Roman" w:eastAsia="Times New Roman" w:hAnsi="Times New Roman" w:cs="Times New Roman"/>
          <w:color w:val="000000" w:themeColor="text1"/>
          <w:sz w:val="16"/>
          <w:szCs w:val="16"/>
          <w:u w:val="none"/>
          <w:lang w:val="en-US" w:eastAsia="sv-SE"/>
        </w:rPr>
        <w:br w:type="page"/>
      </w:r>
    </w:p>
    <w:p w14:paraId="2B04FF9B" w14:textId="1F9C6B41" w:rsidR="001750C0" w:rsidRPr="00FC0361" w:rsidRDefault="001750C0" w:rsidP="001750C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4473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Apixaban concentratio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re analysed using LC-MS/MS</w:t>
      </w:r>
      <w:r w:rsidR="006F6D31">
        <w:rPr>
          <w:rFonts w:ascii="Times New Roman" w:hAnsi="Times New Roman" w:cs="Times New Roman"/>
          <w:sz w:val="20"/>
          <w:szCs w:val="20"/>
          <w:lang w:val="en-GB"/>
        </w:rPr>
        <w:t xml:space="preserve"> methodology</w:t>
      </w:r>
      <w:r w:rsidR="00AA18F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6F6D31">
        <w:rPr>
          <w:rFonts w:ascii="Times New Roman" w:hAnsi="Times New Roman" w:cs="Times New Roman"/>
          <w:sz w:val="20"/>
          <w:szCs w:val="20"/>
          <w:lang w:val="en-GB"/>
        </w:rPr>
        <w:t xml:space="preserve"> with </w:t>
      </w:r>
      <w:r>
        <w:rPr>
          <w:rFonts w:ascii="Times New Roman" w:hAnsi="Times New Roman" w:cs="Times New Roman"/>
          <w:sz w:val="20"/>
          <w:szCs w:val="20"/>
          <w:lang w:val="en-GB"/>
        </w:rPr>
        <w:t>a li</w:t>
      </w:r>
      <w:bookmarkStart w:id="0" w:name="_Hlk162158529"/>
      <w:r>
        <w:rPr>
          <w:rFonts w:ascii="Times New Roman" w:hAnsi="Times New Roman" w:cs="Times New Roman"/>
          <w:sz w:val="20"/>
          <w:szCs w:val="20"/>
          <w:lang w:val="en-GB"/>
        </w:rPr>
        <w:t xml:space="preserve">mit of quantification </w:t>
      </w:r>
      <w:r w:rsidR="00AA18F9">
        <w:rPr>
          <w:rFonts w:ascii="Times New Roman" w:hAnsi="Times New Roman" w:cs="Times New Roman"/>
          <w:sz w:val="20"/>
          <w:szCs w:val="20"/>
          <w:lang w:val="en-GB"/>
        </w:rPr>
        <w:t>of 2 ng/ml</w:t>
      </w:r>
      <w:bookmarkEnd w:id="0"/>
      <w:r w:rsidR="00AA18F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calibration range for apixaban was 2-500 ng/mL and study samples were analysed together with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quality controls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6 and 400 ng/m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every twelve samples with defined acceptance criteria for batch release.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Aliquots of 50 µL of blood plasma sampl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or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standards, quality control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blanks, and study samples, were precipitated with methanol containing 10 ng/mL of apixaban-</w:t>
      </w:r>
      <w:r w:rsidRPr="00FC036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FC036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7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, used as an internal standard. Samples were </w:t>
      </w:r>
      <w:r>
        <w:rPr>
          <w:rFonts w:ascii="Times New Roman" w:hAnsi="Times New Roman" w:cs="Times New Roman"/>
          <w:sz w:val="20"/>
          <w:szCs w:val="20"/>
          <w:lang w:val="en-GB"/>
        </w:rPr>
        <w:t>vortexed for one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minute, followed by centrifugation. Subsequently the supernatant was transferred and diluted with 0.1% formic aci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and vortexed for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10 seconds prior to analysi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For the analysis of apixaban an </w:t>
      </w:r>
      <w:proofErr w:type="spellStart"/>
      <w:r w:rsidRPr="00FC0361">
        <w:rPr>
          <w:rFonts w:ascii="Times New Roman" w:hAnsi="Times New Roman" w:cs="Times New Roman"/>
          <w:sz w:val="20"/>
          <w:szCs w:val="20"/>
          <w:lang w:val="en-GB"/>
        </w:rPr>
        <w:t>Acquity</w:t>
      </w:r>
      <w:proofErr w:type="spellEnd"/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UHPLC I-Class PLUS system (Waters), connected to an </w:t>
      </w:r>
      <w:proofErr w:type="spellStart"/>
      <w:r w:rsidRPr="00FC0361">
        <w:rPr>
          <w:rFonts w:ascii="Times New Roman" w:hAnsi="Times New Roman" w:cs="Times New Roman"/>
          <w:sz w:val="20"/>
          <w:szCs w:val="20"/>
          <w:lang w:val="en-GB"/>
        </w:rPr>
        <w:t>Acquity</w:t>
      </w:r>
      <w:proofErr w:type="spellEnd"/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UPLC BEH C</w:t>
      </w:r>
      <w:r w:rsidRPr="00FC036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8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1.7 µm, 2.1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sym w:font="Symbol" w:char="F0B4"/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50 mm (Waters) column was used. The injection volume was 7 µL. Mobile phase A consisted of 0.1%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queous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formic acid (v/v) while mobile phase B comprised 100% methanol. Apixaban was eluted using a linear gradient program at a flow rate of 0.6 mL/m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ver a total runtime of 2.4 min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, starting with 5% mobile phase B for 0.5 m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ollowed by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increas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to 25%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uring 0.5 min,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held for additional 0.3 min. </w:t>
      </w: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obile phase B wa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n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increased to 30%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ver 0.7 min.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and subsequently raised to 99% within 0.2 min, </w:t>
      </w:r>
      <w:r>
        <w:rPr>
          <w:rFonts w:ascii="Times New Roman" w:hAnsi="Times New Roman" w:cs="Times New Roman"/>
          <w:sz w:val="20"/>
          <w:szCs w:val="20"/>
          <w:lang w:val="en-GB"/>
        </w:rPr>
        <w:t>holding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for an additional 0.1 min. </w:t>
      </w:r>
      <w:r>
        <w:rPr>
          <w:rFonts w:ascii="Times New Roman" w:hAnsi="Times New Roman" w:cs="Times New Roman"/>
          <w:sz w:val="20"/>
          <w:szCs w:val="20"/>
          <w:lang w:val="en-GB"/>
        </w:rPr>
        <w:t>Mobile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phase B wa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n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decreased back to its initial composition at 5%. The column temperature was set at 65 </w:t>
      </w:r>
      <w:r w:rsidRPr="00FC0361">
        <w:rPr>
          <w:rFonts w:ascii="Times New Roman" w:hAnsi="Times New Roman" w:cs="Times New Roman"/>
          <w:sz w:val="20"/>
          <w:szCs w:val="20"/>
          <w:lang w:val="en-US"/>
        </w:rPr>
        <w:t xml:space="preserve">°C.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For detection, a </w:t>
      </w:r>
      <w:proofErr w:type="spellStart"/>
      <w:r w:rsidRPr="00FC0361">
        <w:rPr>
          <w:rFonts w:ascii="Times New Roman" w:hAnsi="Times New Roman" w:cs="Times New Roman"/>
          <w:sz w:val="20"/>
          <w:szCs w:val="20"/>
          <w:lang w:val="en-GB"/>
        </w:rPr>
        <w:t>Xevo</w:t>
      </w:r>
      <w:proofErr w:type="spellEnd"/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 TQ-S micro (Waters) tandem quadrupole operated in positive electrospray ionization (ESI+) was employed. Selected reaction monitoring (SRM) with five SRM-scans for the same transition (</w:t>
      </w:r>
      <w:r w:rsidRPr="00FC036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m/z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460 &gt; 443 for apixaban and </w:t>
      </w:r>
      <w:r w:rsidRPr="00FC036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m/z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468 &gt; 451</w:t>
      </w:r>
      <w:r w:rsidRPr="00FC036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>for the internal standard) was employ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0361">
        <w:rPr>
          <w:rFonts w:ascii="Times New Roman" w:hAnsi="Times New Roman" w:cs="Times New Roman"/>
          <w:sz w:val="20"/>
          <w:szCs w:val="20"/>
          <w:lang w:val="en-GB"/>
        </w:rPr>
        <w:t xml:space="preserve">to enhance the signal-to-noise ratio. The dwell time for each transition was automatically set to 0.011 s by the software, acquiring 12 data points over a 3 s-wide chromatographic peak. The capillary voltage was set to 0.8 kV, source temperature to 150 </w:t>
      </w:r>
      <w:r w:rsidRPr="00FC0361">
        <w:rPr>
          <w:rFonts w:ascii="Times New Roman" w:hAnsi="Times New Roman" w:cs="Times New Roman"/>
          <w:sz w:val="20"/>
          <w:szCs w:val="20"/>
          <w:lang w:val="en-US"/>
        </w:rPr>
        <w:t xml:space="preserve">°C, </w:t>
      </w:r>
      <w:proofErr w:type="spellStart"/>
      <w:r w:rsidRPr="00FC0361">
        <w:rPr>
          <w:rFonts w:ascii="Times New Roman" w:hAnsi="Times New Roman" w:cs="Times New Roman"/>
          <w:sz w:val="20"/>
          <w:szCs w:val="20"/>
          <w:lang w:val="en-US"/>
        </w:rPr>
        <w:t>desolvation</w:t>
      </w:r>
      <w:proofErr w:type="spellEnd"/>
      <w:r w:rsidRPr="00FC0361">
        <w:rPr>
          <w:rFonts w:ascii="Times New Roman" w:hAnsi="Times New Roman" w:cs="Times New Roman"/>
          <w:sz w:val="20"/>
          <w:szCs w:val="20"/>
          <w:lang w:val="en-US"/>
        </w:rPr>
        <w:t xml:space="preserve"> temperature to 500 °C, cone gas flow to 0 L/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FC0361">
        <w:rPr>
          <w:rFonts w:ascii="Times New Roman" w:hAnsi="Times New Roman" w:cs="Times New Roman"/>
          <w:sz w:val="20"/>
          <w:szCs w:val="20"/>
          <w:lang w:val="en-US"/>
        </w:rPr>
        <w:t>r</w:t>
      </w:r>
      <w:proofErr w:type="spellEnd"/>
      <w:r w:rsidRPr="00FC0361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proofErr w:type="spellStart"/>
      <w:r w:rsidRPr="00FC0361">
        <w:rPr>
          <w:rFonts w:ascii="Times New Roman" w:hAnsi="Times New Roman" w:cs="Times New Roman"/>
          <w:sz w:val="20"/>
          <w:szCs w:val="20"/>
          <w:lang w:val="en-US"/>
        </w:rPr>
        <w:t>desolvation</w:t>
      </w:r>
      <w:proofErr w:type="spellEnd"/>
      <w:r w:rsidRPr="00FC0361">
        <w:rPr>
          <w:rFonts w:ascii="Times New Roman" w:hAnsi="Times New Roman" w:cs="Times New Roman"/>
          <w:sz w:val="20"/>
          <w:szCs w:val="20"/>
          <w:lang w:val="en-US"/>
        </w:rPr>
        <w:t xml:space="preserve"> gas flow to 1000 L/hr.</w:t>
      </w:r>
    </w:p>
    <w:p w14:paraId="79CEB0ED" w14:textId="77777777" w:rsidR="001750C0" w:rsidRPr="00FC0361" w:rsidRDefault="001750C0" w:rsidP="001750C0">
      <w:pPr>
        <w:pStyle w:val="svarticle"/>
        <w:spacing w:before="0" w:beforeAutospacing="0" w:after="0" w:afterAutospacing="0" w:line="480" w:lineRule="auto"/>
        <w:rPr>
          <w:b/>
          <w:bCs/>
          <w:iCs/>
          <w:sz w:val="20"/>
          <w:szCs w:val="20"/>
          <w:lang w:val="en-GB"/>
        </w:rPr>
      </w:pPr>
    </w:p>
    <w:p w14:paraId="4D6B92C9" w14:textId="77777777" w:rsidR="00365CAF" w:rsidRPr="001750C0" w:rsidRDefault="00365CAF">
      <w:pPr>
        <w:rPr>
          <w:lang w:val="en-GB"/>
        </w:rPr>
      </w:pPr>
    </w:p>
    <w:sectPr w:rsidR="00365CAF" w:rsidRPr="001750C0" w:rsidSect="005B3DCB"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BCDA2" w14:textId="77777777" w:rsidR="008A7DB4" w:rsidRDefault="001F2DDD">
      <w:pPr>
        <w:spacing w:after="0" w:line="240" w:lineRule="auto"/>
      </w:pPr>
      <w:r>
        <w:separator/>
      </w:r>
    </w:p>
  </w:endnote>
  <w:endnote w:type="continuationSeparator" w:id="0">
    <w:p w14:paraId="4BE5ABAC" w14:textId="77777777" w:rsidR="008A7DB4" w:rsidRDefault="001F2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9317887"/>
      <w:docPartObj>
        <w:docPartGallery w:val="Page Numbers (Bottom of Page)"/>
        <w:docPartUnique/>
      </w:docPartObj>
    </w:sdtPr>
    <w:sdtEndPr/>
    <w:sdtContent>
      <w:p w14:paraId="303A7CE7" w14:textId="77777777" w:rsidR="006E0186" w:rsidRDefault="006668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D687A7" w14:textId="77777777" w:rsidR="006E0186" w:rsidRDefault="006E01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4AD45" w14:textId="77777777" w:rsidR="006E0186" w:rsidRDefault="006E0186">
    <w:pPr>
      <w:pStyle w:val="Footer"/>
    </w:pPr>
  </w:p>
  <w:p w14:paraId="6757FEBD" w14:textId="77777777" w:rsidR="006E0186" w:rsidRDefault="006E01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E7D1B" w14:textId="77777777" w:rsidR="008A7DB4" w:rsidRDefault="001F2DDD">
      <w:pPr>
        <w:spacing w:after="0" w:line="240" w:lineRule="auto"/>
      </w:pPr>
      <w:r>
        <w:separator/>
      </w:r>
    </w:p>
  </w:footnote>
  <w:footnote w:type="continuationSeparator" w:id="0">
    <w:p w14:paraId="7DC28BB3" w14:textId="77777777" w:rsidR="008A7DB4" w:rsidRDefault="001F2D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3BC83" w14:textId="77777777" w:rsidR="006E0186" w:rsidRPr="005D0CEB" w:rsidRDefault="006E0186" w:rsidP="00FC1C44">
    <w:pPr>
      <w:spacing w:after="0" w:line="240" w:lineRule="auto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719C2"/>
    <w:multiLevelType w:val="multilevel"/>
    <w:tmpl w:val="9BE88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716930"/>
    <w:multiLevelType w:val="hybridMultilevel"/>
    <w:tmpl w:val="695417F8"/>
    <w:lvl w:ilvl="0" w:tplc="AACE22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52297"/>
    <w:multiLevelType w:val="multilevel"/>
    <w:tmpl w:val="6278E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A31B78"/>
    <w:multiLevelType w:val="multilevel"/>
    <w:tmpl w:val="08C84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541DE7"/>
    <w:multiLevelType w:val="hybridMultilevel"/>
    <w:tmpl w:val="DCE02D32"/>
    <w:lvl w:ilvl="0" w:tplc="D98E96E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B692867"/>
    <w:multiLevelType w:val="multilevel"/>
    <w:tmpl w:val="852A3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4C48F2"/>
    <w:multiLevelType w:val="multilevel"/>
    <w:tmpl w:val="58B44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DB32FB"/>
    <w:multiLevelType w:val="hybridMultilevel"/>
    <w:tmpl w:val="21181FAE"/>
    <w:lvl w:ilvl="0" w:tplc="454CFC14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5FA1D24"/>
    <w:multiLevelType w:val="hybridMultilevel"/>
    <w:tmpl w:val="28EC2D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3577A"/>
    <w:multiLevelType w:val="hybridMultilevel"/>
    <w:tmpl w:val="245E79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5256F"/>
    <w:multiLevelType w:val="hybridMultilevel"/>
    <w:tmpl w:val="EB0E0094"/>
    <w:lvl w:ilvl="0" w:tplc="95205C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6D5D79"/>
    <w:multiLevelType w:val="hybridMultilevel"/>
    <w:tmpl w:val="8214B9E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473176"/>
    <w:multiLevelType w:val="multilevel"/>
    <w:tmpl w:val="4E70A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B03EC0"/>
    <w:multiLevelType w:val="multilevel"/>
    <w:tmpl w:val="1084F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53E0E22"/>
    <w:multiLevelType w:val="multilevel"/>
    <w:tmpl w:val="ABC41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E01B61"/>
    <w:multiLevelType w:val="hybridMultilevel"/>
    <w:tmpl w:val="F80A1C70"/>
    <w:lvl w:ilvl="0" w:tplc="919EFE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056469">
    <w:abstractNumId w:val="9"/>
  </w:num>
  <w:num w:numId="2" w16cid:durableId="1599485135">
    <w:abstractNumId w:val="4"/>
  </w:num>
  <w:num w:numId="3" w16cid:durableId="968171766">
    <w:abstractNumId w:val="1"/>
  </w:num>
  <w:num w:numId="4" w16cid:durableId="590117746">
    <w:abstractNumId w:val="10"/>
  </w:num>
  <w:num w:numId="5" w16cid:durableId="123079555">
    <w:abstractNumId w:val="7"/>
  </w:num>
  <w:num w:numId="6" w16cid:durableId="1582564631">
    <w:abstractNumId w:val="11"/>
  </w:num>
  <w:num w:numId="7" w16cid:durableId="2131629623">
    <w:abstractNumId w:val="8"/>
  </w:num>
  <w:num w:numId="8" w16cid:durableId="1962691382">
    <w:abstractNumId w:val="5"/>
  </w:num>
  <w:num w:numId="9" w16cid:durableId="347605564">
    <w:abstractNumId w:val="0"/>
  </w:num>
  <w:num w:numId="10" w16cid:durableId="1091394545">
    <w:abstractNumId w:val="3"/>
  </w:num>
  <w:num w:numId="11" w16cid:durableId="2018580331">
    <w:abstractNumId w:val="2"/>
  </w:num>
  <w:num w:numId="12" w16cid:durableId="177235500">
    <w:abstractNumId w:val="6"/>
  </w:num>
  <w:num w:numId="13" w16cid:durableId="1870071615">
    <w:abstractNumId w:val="14"/>
  </w:num>
  <w:num w:numId="14" w16cid:durableId="465054250">
    <w:abstractNumId w:val="12"/>
  </w:num>
  <w:num w:numId="15" w16cid:durableId="970869233">
    <w:abstractNumId w:val="13"/>
  </w:num>
  <w:num w:numId="16" w16cid:durableId="175323575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686A"/>
    <w:rsid w:val="0007790A"/>
    <w:rsid w:val="001365F5"/>
    <w:rsid w:val="001422E8"/>
    <w:rsid w:val="001750C0"/>
    <w:rsid w:val="00190D7B"/>
    <w:rsid w:val="001F2DDD"/>
    <w:rsid w:val="00223E7D"/>
    <w:rsid w:val="00245AE1"/>
    <w:rsid w:val="0036199A"/>
    <w:rsid w:val="00365CAF"/>
    <w:rsid w:val="003706BA"/>
    <w:rsid w:val="003A55D0"/>
    <w:rsid w:val="003A5CA3"/>
    <w:rsid w:val="003C62D6"/>
    <w:rsid w:val="0044792D"/>
    <w:rsid w:val="00475507"/>
    <w:rsid w:val="004D1D86"/>
    <w:rsid w:val="00593397"/>
    <w:rsid w:val="005951E2"/>
    <w:rsid w:val="005C4C76"/>
    <w:rsid w:val="00605720"/>
    <w:rsid w:val="0066686A"/>
    <w:rsid w:val="006E0186"/>
    <w:rsid w:val="006F6D31"/>
    <w:rsid w:val="00715364"/>
    <w:rsid w:val="00765B3E"/>
    <w:rsid w:val="00777317"/>
    <w:rsid w:val="007A7B26"/>
    <w:rsid w:val="007E158A"/>
    <w:rsid w:val="00865BD8"/>
    <w:rsid w:val="00882A37"/>
    <w:rsid w:val="008A7DB4"/>
    <w:rsid w:val="008B17C6"/>
    <w:rsid w:val="008D2E26"/>
    <w:rsid w:val="009539DC"/>
    <w:rsid w:val="00964308"/>
    <w:rsid w:val="009C4582"/>
    <w:rsid w:val="009C50CF"/>
    <w:rsid w:val="009C5A7F"/>
    <w:rsid w:val="00A4473E"/>
    <w:rsid w:val="00AA18F9"/>
    <w:rsid w:val="00AD336A"/>
    <w:rsid w:val="00AF2F95"/>
    <w:rsid w:val="00B9085A"/>
    <w:rsid w:val="00BB6061"/>
    <w:rsid w:val="00BC35A0"/>
    <w:rsid w:val="00C451B2"/>
    <w:rsid w:val="00CC376F"/>
    <w:rsid w:val="00CC5F86"/>
    <w:rsid w:val="00D94AF0"/>
    <w:rsid w:val="00DA0E3A"/>
    <w:rsid w:val="00EC417D"/>
    <w:rsid w:val="00F8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25EE7"/>
  <w15:chartTrackingRefBased/>
  <w15:docId w15:val="{6844A3F9-1865-4C77-963A-0023659D6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72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68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68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68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686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86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686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686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6686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66686A"/>
    <w:pPr>
      <w:spacing w:after="0" w:line="240" w:lineRule="auto"/>
    </w:pPr>
  </w:style>
  <w:style w:type="character" w:styleId="Hyperlink">
    <w:name w:val="Hyperlink"/>
    <w:semiHidden/>
    <w:rsid w:val="0066686A"/>
    <w:rPr>
      <w:color w:val="0000FF"/>
      <w:u w:val="single"/>
    </w:rPr>
  </w:style>
  <w:style w:type="paragraph" w:customStyle="1" w:styleId="desc2">
    <w:name w:val="desc2"/>
    <w:basedOn w:val="Normal"/>
    <w:rsid w:val="0066686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sv-SE"/>
    </w:rPr>
  </w:style>
  <w:style w:type="paragraph" w:customStyle="1" w:styleId="details1">
    <w:name w:val="details1"/>
    <w:basedOn w:val="Normal"/>
    <w:rsid w:val="0066686A"/>
    <w:pPr>
      <w:spacing w:after="0" w:line="240" w:lineRule="auto"/>
    </w:pPr>
    <w:rPr>
      <w:rFonts w:ascii="Times New Roman" w:eastAsia="Times New Roman" w:hAnsi="Times New Roman" w:cs="Times New Roman"/>
      <w:lang w:eastAsia="sv-SE"/>
    </w:rPr>
  </w:style>
  <w:style w:type="character" w:customStyle="1" w:styleId="jrnl">
    <w:name w:val="jrnl"/>
    <w:basedOn w:val="DefaultParagraphFont"/>
    <w:rsid w:val="0066686A"/>
  </w:style>
  <w:style w:type="paragraph" w:customStyle="1" w:styleId="QSDTextStandard">
    <w:name w:val="QSD Text Standard"/>
    <w:link w:val="QSDTextStandardZchn"/>
    <w:rsid w:val="0066686A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QSDTextStandardZchn">
    <w:name w:val="QSD Text Standard Zchn"/>
    <w:link w:val="QSDTextStandard"/>
    <w:rsid w:val="0066686A"/>
    <w:rPr>
      <w:rFonts w:ascii="Arial" w:eastAsia="Times New Roman" w:hAnsi="Arial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6686A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rsid w:val="0066686A"/>
    <w:pPr>
      <w:tabs>
        <w:tab w:val="center" w:pos="4536"/>
        <w:tab w:val="right" w:pos="9072"/>
      </w:tabs>
      <w:spacing w:after="0" w:line="240" w:lineRule="auto"/>
    </w:pPr>
    <w:rPr>
      <w:rFonts w:ascii="Times" w:eastAsia="Times New Roman" w:hAnsi="Times" w:cs="Times New Roman"/>
      <w:sz w:val="24"/>
      <w:szCs w:val="20"/>
      <w:lang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66686A"/>
    <w:rPr>
      <w:rFonts w:ascii="Times" w:eastAsia="Times New Roman" w:hAnsi="Times" w:cs="Times New Roman"/>
      <w:sz w:val="24"/>
      <w:szCs w:val="20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6668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86A"/>
  </w:style>
  <w:style w:type="paragraph" w:styleId="BalloonText">
    <w:name w:val="Balloon Text"/>
    <w:basedOn w:val="Normal"/>
    <w:link w:val="BalloonTextChar"/>
    <w:uiPriority w:val="99"/>
    <w:semiHidden/>
    <w:unhideWhenUsed/>
    <w:rsid w:val="00666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86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6686A"/>
    <w:rPr>
      <w:b/>
      <w:bCs/>
      <w:i w:val="0"/>
      <w:iCs w:val="0"/>
    </w:rPr>
  </w:style>
  <w:style w:type="paragraph" w:customStyle="1" w:styleId="svarticle">
    <w:name w:val="svarticle"/>
    <w:basedOn w:val="Normal"/>
    <w:rsid w:val="00666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odyText">
    <w:name w:val="Body Text"/>
    <w:basedOn w:val="Normal"/>
    <w:link w:val="BodyTextChar"/>
    <w:rsid w:val="0066686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en-GB" w:eastAsia="sv-SE"/>
    </w:rPr>
  </w:style>
  <w:style w:type="character" w:customStyle="1" w:styleId="BodyTextChar">
    <w:name w:val="Body Text Char"/>
    <w:basedOn w:val="DefaultParagraphFont"/>
    <w:link w:val="BodyText"/>
    <w:rsid w:val="0066686A"/>
    <w:rPr>
      <w:rFonts w:ascii="Times New Roman" w:eastAsia="Times New Roman" w:hAnsi="Times New Roman" w:cs="Times New Roman"/>
      <w:sz w:val="24"/>
      <w:szCs w:val="20"/>
      <w:lang w:val="en-GB" w:eastAsia="sv-SE"/>
    </w:rPr>
  </w:style>
  <w:style w:type="character" w:customStyle="1" w:styleId="st1">
    <w:name w:val="st1"/>
    <w:basedOn w:val="DefaultParagraphFont"/>
    <w:rsid w:val="0066686A"/>
  </w:style>
  <w:style w:type="character" w:styleId="CommentReference">
    <w:name w:val="annotation reference"/>
    <w:basedOn w:val="DefaultParagraphFont"/>
    <w:uiPriority w:val="99"/>
    <w:semiHidden/>
    <w:unhideWhenUsed/>
    <w:rsid w:val="0066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8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8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686A"/>
    <w:pPr>
      <w:spacing w:after="0"/>
      <w:jc w:val="center"/>
    </w:pPr>
    <w:rPr>
      <w:rFonts w:ascii="Calibri" w:eastAsiaTheme="majorEastAsia" w:hAnsi="Calibri" w:cs="Calibri"/>
      <w:noProof/>
      <w:color w:val="2F5496" w:themeColor="accent1" w:themeShade="BF"/>
      <w:sz w:val="28"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6686A"/>
    <w:rPr>
      <w:rFonts w:ascii="Calibri" w:eastAsiaTheme="majorEastAsia" w:hAnsi="Calibri" w:cs="Calibri"/>
      <w:b w:val="0"/>
      <w:bCs w:val="0"/>
      <w:noProof/>
      <w:color w:val="2F5496" w:themeColor="accent1" w:themeShade="BF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686A"/>
    <w:pPr>
      <w:spacing w:line="240" w:lineRule="auto"/>
    </w:pPr>
    <w:rPr>
      <w:rFonts w:ascii="Calibri" w:eastAsiaTheme="majorEastAsia" w:hAnsi="Calibri" w:cs="Calibri"/>
      <w:noProof/>
      <w:color w:val="2F5496" w:themeColor="accent1" w:themeShade="BF"/>
      <w:sz w:val="28"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66686A"/>
    <w:rPr>
      <w:rFonts w:ascii="Calibri" w:eastAsiaTheme="majorEastAsia" w:hAnsi="Calibri" w:cs="Calibri"/>
      <w:b w:val="0"/>
      <w:bCs w:val="0"/>
      <w:noProof/>
      <w:color w:val="2F5496" w:themeColor="accent1" w:themeShade="BF"/>
      <w:sz w:val="28"/>
      <w:szCs w:val="2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6686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6686A"/>
    <w:pPr>
      <w:spacing w:after="0" w:line="240" w:lineRule="auto"/>
    </w:pPr>
    <w:rPr>
      <w:rFonts w:ascii="Calibri" w:hAnsi="Calibri" w:cs="Calibri"/>
      <w:lang w:eastAsia="sv-SE"/>
    </w:rPr>
  </w:style>
  <w:style w:type="character" w:styleId="Strong">
    <w:name w:val="Strong"/>
    <w:basedOn w:val="DefaultParagraphFont"/>
    <w:uiPriority w:val="22"/>
    <w:qFormat/>
    <w:rsid w:val="0066686A"/>
    <w:rPr>
      <w:b/>
      <w:bCs/>
    </w:rPr>
  </w:style>
  <w:style w:type="character" w:customStyle="1" w:styleId="u-display-flex">
    <w:name w:val="u-display-flex"/>
    <w:basedOn w:val="DefaultParagraphFont"/>
    <w:rsid w:val="0066686A"/>
  </w:style>
  <w:style w:type="character" w:styleId="FollowedHyperlink">
    <w:name w:val="FollowedHyperlink"/>
    <w:basedOn w:val="DefaultParagraphFont"/>
    <w:uiPriority w:val="99"/>
    <w:semiHidden/>
    <w:unhideWhenUsed/>
    <w:rsid w:val="0066686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666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668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668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66686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6686A"/>
    <w:pPr>
      <w:spacing w:after="0" w:line="240" w:lineRule="auto"/>
    </w:pPr>
  </w:style>
  <w:style w:type="table" w:styleId="GridTable2">
    <w:name w:val="Grid Table 2"/>
    <w:basedOn w:val="TableNormal"/>
    <w:uiPriority w:val="47"/>
    <w:rsid w:val="006668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A8842-6107-4413-8EFB-925B6F9FF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656</Words>
  <Characters>374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ul Informatik och IT</Company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ea Al-Aieshy</dc:creator>
  <cp:keywords/>
  <dc:description/>
  <cp:lastModifiedBy>Fadiea Al-Aieshy</cp:lastModifiedBy>
  <cp:revision>9</cp:revision>
  <dcterms:created xsi:type="dcterms:W3CDTF">2024-01-04T20:05:00Z</dcterms:created>
  <dcterms:modified xsi:type="dcterms:W3CDTF">2024-05-11T13:49:00Z</dcterms:modified>
</cp:coreProperties>
</file>